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6E1705" w:rsidRDefault="009044BD" w:rsidP="006E170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76200</wp:posOffset>
                </wp:positionH>
                <wp:positionV relativeFrom="paragraph">
                  <wp:posOffset>177800</wp:posOffset>
                </wp:positionV>
                <wp:extent cx="5840233" cy="6479402"/>
                <wp:effectExtent l="0" t="0" r="8255" b="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40233" cy="6479402"/>
                          <a:chOff x="0" y="0"/>
                          <a:chExt cx="5840233" cy="6479402"/>
                        </a:xfrm>
                      </wpg:grpSpPr>
                      <pic:pic xmlns:pic="http://schemas.openxmlformats.org/drawingml/2006/picture">
                        <pic:nvPicPr>
                          <pic:cNvPr id="8" name="Afbeelding 8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79513" y="0"/>
                            <a:ext cx="5760720" cy="3716020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2" name="Group 2"/>
                        <wpg:cNvGrpSpPr/>
                        <wpg:grpSpPr>
                          <a:xfrm>
                            <a:off x="0" y="3364300"/>
                            <a:ext cx="5713095" cy="3115102"/>
                            <a:chOff x="0" y="-22955"/>
                            <a:chExt cx="5713095" cy="3115102"/>
                          </a:xfrm>
                        </wpg:grpSpPr>
                        <wps:wsp>
                          <wps:cNvPr id="1" name="Text Box 1"/>
                          <wps:cNvSpPr txBox="1"/>
                          <wps:spPr>
                            <a:xfrm>
                              <a:off x="0" y="739472"/>
                              <a:ext cx="5713095" cy="235267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0C5C99" w:rsidRPr="00115C9D" w:rsidRDefault="00930AFF" w:rsidP="000C5C99">
                                <w:pPr>
                                  <w:spacing w:after="0" w:line="480" w:lineRule="auto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Figure S1</w:t>
                                </w:r>
                                <w:r w:rsidR="000C5C99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. </w:t>
                                </w:r>
                                <w:r w:rsidR="000C5C99" w:rsidRPr="00115C9D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Funnel plot of the meta-analysis of studies reporting on </w:t>
                                </w:r>
                                <w:r w:rsidR="009044BD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DQ</w:t>
                                </w:r>
                                <w:r w:rsidR="00C5378A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/IQ</w:t>
                                </w:r>
                                <w:r w:rsidR="000C5C99" w:rsidRPr="00115C9D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. Each plotted dot represents the mean </w:t>
                                </w:r>
                                <w:r w:rsidR="009044BD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DQ</w:t>
                                </w:r>
                                <w:r w:rsidR="00C5378A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/IQ</w:t>
                                </w:r>
                                <w:r w:rsidR="000C5C99" w:rsidRPr="00115C9D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and standard error of a single study. The triangle represents the region in which 95% of the data points would lie in the absence of publication bias. The vertical dashed line represents the pooled overall mean </w:t>
                                </w:r>
                                <w:r w:rsidR="009044BD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DQ</w:t>
                                </w:r>
                                <w:r w:rsidR="00C5378A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/IQ</w:t>
                                </w:r>
                                <w:r w:rsidR="000C5C99" w:rsidRPr="00115C9D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found in the meta-analysis. The funnel plot shows asymmetry indicating publication bias. </w:t>
                                </w:r>
                              </w:p>
                              <w:p w:rsidR="000C5C99" w:rsidRDefault="009044BD" w:rsidP="000C5C99">
                                <w:pPr>
                                  <w:spacing w:after="0" w:line="480" w:lineRule="auto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D</w:t>
                                </w:r>
                                <w:r w:rsidR="000C5C99" w:rsidRPr="00115C9D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Q: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developmental</w:t>
                                </w:r>
                                <w:r w:rsidR="000C5C99" w:rsidRPr="00115C9D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quotient</w:t>
                                </w:r>
                                <w:r w:rsidR="00C5378A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, IQ: intelligence quotient.</w:t>
                                </w:r>
                              </w:p>
                              <w:p w:rsidR="000C5C99" w:rsidRDefault="000C5C99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" name="Text Box 5"/>
                          <wps:cNvSpPr txBox="1"/>
                          <wps:spPr>
                            <a:xfrm>
                              <a:off x="2428240" y="-22955"/>
                              <a:ext cx="1256058" cy="264756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9044BD" w:rsidRPr="00DC1B1B" w:rsidRDefault="009044BD" w:rsidP="009044BD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8"/>
                                  </w:rPr>
                                  <w:t>Mean DQ</w:t>
                                </w:r>
                                <w:r w:rsidR="00C5378A">
                                  <w:rPr>
                                    <w:rFonts w:ascii="Arial" w:hAnsi="Arial" w:cs="Arial"/>
                                    <w:sz w:val="18"/>
                                  </w:rPr>
                                  <w:t>/IQ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id="Group 3" o:spid="_x0000_s1026" style="position:absolute;left:0;text-align:left;margin-left:-6pt;margin-top:14pt;width:459.85pt;height:510.2pt;z-index:251663360" coordsize="58402,6479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Afbeelding 8" o:spid="_x0000_s1027" type="#_x0000_t75" style="position:absolute;left:795;width:57607;height:371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">
                  <v:imagedata r:id="rId6" o:title=""/>
                  <v:path arrowok="t"/>
                </v:shape>
                <v:group id="Group 2" o:spid="_x0000_s1028" style="position:absolute;top:33643;width:57130;height:31151" coordorigin=",-229" coordsize="57130,311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" o:spid="_x0000_s1029" type="#_x0000_t202" style="position:absolute;top:7394;width:57130;height:235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" fillcolor="white [3201]" stroked="f" strokeweight=".5pt">
                    <v:textbox>
                      <w:txbxContent>
                        <w:p w:rsidR="000C5C99" w:rsidRPr="00115C9D" w:rsidRDefault="00930AFF" w:rsidP="000C5C99">
                          <w:pPr>
                            <w:spacing w:after="0" w:line="480" w:lineRule="auto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Figure S1</w:t>
                          </w:r>
                          <w:r w:rsidR="000C5C99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. </w:t>
                          </w:r>
                          <w:r w:rsidR="000C5C99" w:rsidRPr="00115C9D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Funnel plot of the meta-analysis of studies reporting on </w:t>
                          </w:r>
                          <w:r w:rsidR="009044BD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DQ</w:t>
                          </w:r>
                          <w:r w:rsidR="00C5378A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/IQ</w:t>
                          </w:r>
                          <w:r w:rsidR="000C5C99" w:rsidRPr="00115C9D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. Each plotted dot represents the mean </w:t>
                          </w:r>
                          <w:r w:rsidR="009044BD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DQ</w:t>
                          </w:r>
                          <w:r w:rsidR="00C5378A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/IQ</w:t>
                          </w:r>
                          <w:r w:rsidR="000C5C99" w:rsidRPr="00115C9D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and standard error of a single study. The triangle represents the region in which 95% of the data points would lie in the absence of publication bias. The vertical dashed line represents the pooled overall mean </w:t>
                          </w:r>
                          <w:r w:rsidR="009044BD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DQ</w:t>
                          </w:r>
                          <w:r w:rsidR="00C5378A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/IQ</w:t>
                          </w:r>
                          <w:r w:rsidR="000C5C99" w:rsidRPr="00115C9D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found in the meta-analysis. The funnel plot shows asymmetry indicating publication bias. </w:t>
                          </w:r>
                        </w:p>
                        <w:p w:rsidR="000C5C99" w:rsidRDefault="009044BD" w:rsidP="000C5C99">
                          <w:pPr>
                            <w:spacing w:after="0" w:line="480" w:lineRule="auto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D</w:t>
                          </w:r>
                          <w:r w:rsidR="000C5C99" w:rsidRPr="00115C9D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Q: 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developmental</w:t>
                          </w:r>
                          <w:r w:rsidR="000C5C99" w:rsidRPr="00115C9D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quotient</w:t>
                          </w:r>
                          <w:r w:rsidR="00C5378A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, IQ: intelligence quotient.</w:t>
                          </w:r>
                        </w:p>
                        <w:p w:rsidR="000C5C99" w:rsidRDefault="000C5C99"/>
                      </w:txbxContent>
                    </v:textbox>
                  </v:shape>
                  <v:shape id="Text Box 5" o:spid="_x0000_s1030" type="#_x0000_t202" style="position:absolute;left:24282;top:-229;width:12560;height:26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" fillcolor="white [3212]" stroked="f" strokeweight=".5pt">
                    <v:textbox>
                      <w:txbxContent>
                        <w:p w:rsidR="009044BD" w:rsidRPr="00DC1B1B" w:rsidRDefault="009044BD" w:rsidP="009044BD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</w:rPr>
                          </w:pPr>
                          <w:r>
                            <w:rPr>
                              <w:rFonts w:ascii="Arial" w:hAnsi="Arial" w:cs="Arial"/>
                              <w:sz w:val="18"/>
                            </w:rPr>
                            <w:t>Mean DQ</w:t>
                          </w:r>
                          <w:r w:rsidR="00C5378A">
                            <w:rPr>
                              <w:rFonts w:ascii="Arial" w:hAnsi="Arial" w:cs="Arial"/>
                              <w:sz w:val="18"/>
                            </w:rPr>
                            <w:t>/IQ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203787" w:rsidRDefault="00203787"/>
    <w:sectPr w:rsidR="002037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1705"/>
    <w:rsid w:val="000C5C99"/>
    <w:rsid w:val="00203787"/>
    <w:rsid w:val="00554109"/>
    <w:rsid w:val="006E1705"/>
    <w:rsid w:val="009044BD"/>
    <w:rsid w:val="00930AFF"/>
    <w:rsid w:val="00C5378A"/>
    <w:rsid w:val="00D86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4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4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E. Vlug</dc:creator>
  <cp:lastModifiedBy>74639</cp:lastModifiedBy>
  <cp:revision>2</cp:revision>
  <dcterms:created xsi:type="dcterms:W3CDTF">2022-02-17T19:34:00Z</dcterms:created>
  <dcterms:modified xsi:type="dcterms:W3CDTF">2022-02-17T19:34:00Z</dcterms:modified>
</cp:coreProperties>
</file>